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F107E" w14:textId="77777777" w:rsidR="00315A8C" w:rsidRPr="00AA1324" w:rsidRDefault="00315A8C" w:rsidP="00315A8C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1324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6AB88F5B" w14:textId="77777777" w:rsidR="00315A8C" w:rsidRPr="00AA1324" w:rsidRDefault="00315A8C" w:rsidP="00315A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1324">
        <w:rPr>
          <w:rFonts w:ascii="Times New Roman" w:hAnsi="Times New Roman" w:cs="Times New Roman"/>
          <w:b/>
          <w:bCs/>
          <w:sz w:val="24"/>
          <w:szCs w:val="24"/>
        </w:rPr>
        <w:t>Table S1. Sequences of primers used for Ra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5"/>
        <w:gridCol w:w="1969"/>
        <w:gridCol w:w="4302"/>
      </w:tblGrid>
      <w:tr w:rsidR="00315A8C" w:rsidRPr="00AA1324" w14:paraId="46B48553" w14:textId="77777777" w:rsidTr="00EF67FA"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4560913E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24B0C2AE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02" w:type="dxa"/>
            <w:tcBorders>
              <w:top w:val="single" w:sz="4" w:space="0" w:color="auto"/>
              <w:bottom w:val="single" w:sz="4" w:space="0" w:color="auto"/>
            </w:tcBorders>
          </w:tcPr>
          <w:p w14:paraId="2C2947CE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Sequence (5' to3') </w:t>
            </w:r>
          </w:p>
        </w:tc>
      </w:tr>
      <w:tr w:rsidR="00315A8C" w:rsidRPr="00AA1324" w14:paraId="10A0EC0F" w14:textId="77777777" w:rsidTr="00EF67FA">
        <w:tc>
          <w:tcPr>
            <w:tcW w:w="2025" w:type="dxa"/>
            <w:tcBorders>
              <w:top w:val="single" w:sz="4" w:space="0" w:color="auto"/>
            </w:tcBorders>
          </w:tcPr>
          <w:p w14:paraId="166B92AD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37E6C24D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302" w:type="dxa"/>
            <w:tcBorders>
              <w:top w:val="single" w:sz="4" w:space="0" w:color="auto"/>
            </w:tcBorders>
          </w:tcPr>
          <w:p w14:paraId="2AB8DA71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TTGTGCAGTGCCAGCCTC</w:t>
            </w:r>
          </w:p>
        </w:tc>
      </w:tr>
      <w:tr w:rsidR="00315A8C" w:rsidRPr="00AA1324" w14:paraId="06CC4BC8" w14:textId="77777777" w:rsidTr="00EF67FA">
        <w:tc>
          <w:tcPr>
            <w:tcW w:w="2025" w:type="dxa"/>
          </w:tcPr>
          <w:p w14:paraId="088CA81C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</w:tcPr>
          <w:p w14:paraId="1719F78A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302" w:type="dxa"/>
          </w:tcPr>
          <w:p w14:paraId="5A3A39E7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GAGAAGGCAGCCCTGGTAAC</w:t>
            </w:r>
          </w:p>
        </w:tc>
      </w:tr>
      <w:tr w:rsidR="00315A8C" w:rsidRPr="00AA1324" w14:paraId="346331FF" w14:textId="77777777" w:rsidTr="00EF67FA">
        <w:tc>
          <w:tcPr>
            <w:tcW w:w="2025" w:type="dxa"/>
          </w:tcPr>
          <w:p w14:paraId="6683EA9B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α-SMA</w:t>
            </w:r>
          </w:p>
        </w:tc>
        <w:tc>
          <w:tcPr>
            <w:tcW w:w="1969" w:type="dxa"/>
          </w:tcPr>
          <w:p w14:paraId="6DCC29ED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302" w:type="dxa"/>
          </w:tcPr>
          <w:p w14:paraId="4C715F56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CATCCGACCTTGCTAACGGA</w:t>
            </w:r>
          </w:p>
        </w:tc>
      </w:tr>
      <w:tr w:rsidR="00315A8C" w:rsidRPr="00AA1324" w14:paraId="7B25E978" w14:textId="77777777" w:rsidTr="00EF67FA">
        <w:tc>
          <w:tcPr>
            <w:tcW w:w="2025" w:type="dxa"/>
          </w:tcPr>
          <w:p w14:paraId="5C81CF9D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</w:tcPr>
          <w:p w14:paraId="7B069AEA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302" w:type="dxa"/>
          </w:tcPr>
          <w:p w14:paraId="4771FDE4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AGAGTCCAGCACAATACCAGT</w:t>
            </w:r>
          </w:p>
        </w:tc>
      </w:tr>
      <w:tr w:rsidR="00315A8C" w:rsidRPr="00AA1324" w14:paraId="692BBB4A" w14:textId="77777777" w:rsidTr="00EF67FA">
        <w:tc>
          <w:tcPr>
            <w:tcW w:w="2025" w:type="dxa"/>
          </w:tcPr>
          <w:p w14:paraId="787A9208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SM22-α</w:t>
            </w:r>
          </w:p>
        </w:tc>
        <w:tc>
          <w:tcPr>
            <w:tcW w:w="1969" w:type="dxa"/>
          </w:tcPr>
          <w:p w14:paraId="11413D69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302" w:type="dxa"/>
          </w:tcPr>
          <w:p w14:paraId="0EDDAC68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ATCCTATGGCATGAGCCGTG</w:t>
            </w:r>
          </w:p>
        </w:tc>
      </w:tr>
      <w:tr w:rsidR="00315A8C" w:rsidRPr="00AA1324" w14:paraId="211E0382" w14:textId="77777777" w:rsidTr="00EF67FA">
        <w:tc>
          <w:tcPr>
            <w:tcW w:w="2025" w:type="dxa"/>
          </w:tcPr>
          <w:p w14:paraId="4DBCF7D9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</w:tcPr>
          <w:p w14:paraId="657D243C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302" w:type="dxa"/>
          </w:tcPr>
          <w:p w14:paraId="0CE3FAED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CCAACTTGCTCAGAATCACGC</w:t>
            </w:r>
          </w:p>
        </w:tc>
      </w:tr>
      <w:tr w:rsidR="00315A8C" w:rsidRPr="00AA1324" w14:paraId="6AB01FD2" w14:textId="77777777" w:rsidTr="00EF67FA">
        <w:tc>
          <w:tcPr>
            <w:tcW w:w="2025" w:type="dxa"/>
          </w:tcPr>
          <w:p w14:paraId="1779488D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Smoothelin</w:t>
            </w:r>
            <w:proofErr w:type="spellEnd"/>
          </w:p>
        </w:tc>
        <w:tc>
          <w:tcPr>
            <w:tcW w:w="1969" w:type="dxa"/>
          </w:tcPr>
          <w:p w14:paraId="22E11726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302" w:type="dxa"/>
          </w:tcPr>
          <w:p w14:paraId="3041E30C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GTGCCCTGGTGCACAATTTC</w:t>
            </w:r>
          </w:p>
        </w:tc>
      </w:tr>
      <w:tr w:rsidR="00315A8C" w:rsidRPr="00AA1324" w14:paraId="05B93342" w14:textId="77777777" w:rsidTr="00EF67FA">
        <w:tc>
          <w:tcPr>
            <w:tcW w:w="2025" w:type="dxa"/>
          </w:tcPr>
          <w:p w14:paraId="01C19AAD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</w:tcPr>
          <w:p w14:paraId="7B579B16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302" w:type="dxa"/>
          </w:tcPr>
          <w:p w14:paraId="6AE59CB1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GTCCGCATGGGTCTCAGC</w:t>
            </w:r>
          </w:p>
        </w:tc>
      </w:tr>
      <w:tr w:rsidR="00315A8C" w:rsidRPr="00AA1324" w14:paraId="3E0D2AE8" w14:textId="77777777" w:rsidTr="00EF67FA">
        <w:tc>
          <w:tcPr>
            <w:tcW w:w="2025" w:type="dxa"/>
          </w:tcPr>
          <w:p w14:paraId="2CF00F51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Cnn1</w:t>
            </w:r>
          </w:p>
        </w:tc>
        <w:tc>
          <w:tcPr>
            <w:tcW w:w="1969" w:type="dxa"/>
          </w:tcPr>
          <w:p w14:paraId="108873F1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302" w:type="dxa"/>
          </w:tcPr>
          <w:p w14:paraId="5DD48C09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ATTGGCCTACAGATGGGCAC</w:t>
            </w:r>
          </w:p>
        </w:tc>
      </w:tr>
      <w:tr w:rsidR="00315A8C" w:rsidRPr="00AA1324" w14:paraId="36AA0675" w14:textId="77777777" w:rsidTr="00EF67FA">
        <w:tc>
          <w:tcPr>
            <w:tcW w:w="2025" w:type="dxa"/>
          </w:tcPr>
          <w:p w14:paraId="1A33E6DE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</w:tcPr>
          <w:p w14:paraId="542C8B4B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302" w:type="dxa"/>
          </w:tcPr>
          <w:p w14:paraId="4BE8A25F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TCAAAGATCTGCCGCTTGGT</w:t>
            </w:r>
          </w:p>
        </w:tc>
      </w:tr>
      <w:tr w:rsidR="00315A8C" w:rsidRPr="00AA1324" w14:paraId="6C5DEC07" w14:textId="77777777" w:rsidTr="00EF67FA">
        <w:tc>
          <w:tcPr>
            <w:tcW w:w="2025" w:type="dxa"/>
          </w:tcPr>
          <w:p w14:paraId="33C67838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0" w:name="OLE_LINK1"/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Runx2</w:t>
            </w:r>
            <w:bookmarkEnd w:id="0"/>
          </w:p>
        </w:tc>
        <w:tc>
          <w:tcPr>
            <w:tcW w:w="1969" w:type="dxa"/>
          </w:tcPr>
          <w:p w14:paraId="5FFEBB48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302" w:type="dxa"/>
          </w:tcPr>
          <w:p w14:paraId="4A63A92C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GCCAGGTTCAACGATCTGAG</w:t>
            </w:r>
          </w:p>
        </w:tc>
      </w:tr>
      <w:tr w:rsidR="00315A8C" w:rsidRPr="00AA1324" w14:paraId="28541547" w14:textId="77777777" w:rsidTr="00EF67FA">
        <w:tc>
          <w:tcPr>
            <w:tcW w:w="2025" w:type="dxa"/>
          </w:tcPr>
          <w:p w14:paraId="6A34A9B9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</w:tcPr>
          <w:p w14:paraId="01600EAE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302" w:type="dxa"/>
          </w:tcPr>
          <w:p w14:paraId="5D1FCEF9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GAGGCGGTVAGAAACAAAC</w:t>
            </w:r>
          </w:p>
        </w:tc>
      </w:tr>
      <w:tr w:rsidR="00315A8C" w:rsidRPr="00AA1324" w14:paraId="610E9F16" w14:textId="77777777" w:rsidTr="00EF67FA">
        <w:tc>
          <w:tcPr>
            <w:tcW w:w="2025" w:type="dxa"/>
          </w:tcPr>
          <w:p w14:paraId="3CC11C89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BMP2</w:t>
            </w:r>
          </w:p>
        </w:tc>
        <w:tc>
          <w:tcPr>
            <w:tcW w:w="1969" w:type="dxa"/>
          </w:tcPr>
          <w:p w14:paraId="57708225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302" w:type="dxa"/>
          </w:tcPr>
          <w:p w14:paraId="123D9F22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GACTGCGGTCTCCTAAAGGTCG</w:t>
            </w:r>
          </w:p>
        </w:tc>
      </w:tr>
      <w:tr w:rsidR="00315A8C" w:rsidRPr="00AA1324" w14:paraId="7B84C4EB" w14:textId="77777777" w:rsidTr="00EF67FA">
        <w:tc>
          <w:tcPr>
            <w:tcW w:w="2025" w:type="dxa"/>
            <w:tcBorders>
              <w:bottom w:val="single" w:sz="4" w:space="0" w:color="auto"/>
            </w:tcBorders>
          </w:tcPr>
          <w:p w14:paraId="08F9F0A1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7790F799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302" w:type="dxa"/>
            <w:tcBorders>
              <w:bottom w:val="single" w:sz="4" w:space="0" w:color="auto"/>
            </w:tcBorders>
          </w:tcPr>
          <w:p w14:paraId="0F77A1BF" w14:textId="77777777" w:rsidR="00315A8C" w:rsidRPr="00AA1324" w:rsidRDefault="00315A8C" w:rsidP="00EF67F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A1324">
              <w:rPr>
                <w:rFonts w:ascii="Times New Roman" w:eastAsia="SimSun" w:hAnsi="Times New Roman" w:cs="Times New Roman"/>
                <w:sz w:val="24"/>
                <w:szCs w:val="24"/>
              </w:rPr>
              <w:t>CTGGGGAAGCAGCAACACTA</w:t>
            </w:r>
          </w:p>
        </w:tc>
      </w:tr>
    </w:tbl>
    <w:p w14:paraId="173CE11A" w14:textId="15FEA26B" w:rsidR="008F202B" w:rsidRPr="00315A8C" w:rsidRDefault="00315A8C" w:rsidP="00315A8C">
      <w:pPr>
        <w:spacing w:line="480" w:lineRule="auto"/>
        <w:rPr>
          <w:rFonts w:ascii="Times New Roman" w:hAnsi="Times New Roman" w:cs="Times New Roman"/>
        </w:rPr>
      </w:pPr>
      <w:bookmarkStart w:id="1" w:name="_Hlk139408118"/>
      <w:r w:rsidRPr="00AA1324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AA1324">
        <w:rPr>
          <w:rFonts w:ascii="Times New Roman" w:hAnsi="Times New Roman" w:cs="Times New Roman"/>
          <w:sz w:val="24"/>
          <w:szCs w:val="24"/>
        </w:rPr>
        <w:t xml:space="preserve"> α-SMA: alpha-smooth muscle actin;</w:t>
      </w:r>
      <w:bookmarkStart w:id="2" w:name="_Hlk139408283"/>
      <w:r w:rsidRPr="00AA1324">
        <w:rPr>
          <w:rFonts w:ascii="Times New Roman" w:hAnsi="Times New Roman" w:cs="Times New Roman"/>
          <w:sz w:val="24"/>
          <w:szCs w:val="24"/>
        </w:rPr>
        <w:t xml:space="preserve"> BMP2: Bone morphogenetic protein 2; Cnn1: calponin 1; </w:t>
      </w:r>
      <w:r w:rsidRPr="00AA1324">
        <w:rPr>
          <w:rFonts w:ascii="Times New Roman" w:eastAsia="SimSun" w:hAnsi="Times New Roman" w:cs="Times New Roman"/>
          <w:sz w:val="24"/>
          <w:szCs w:val="24"/>
        </w:rPr>
        <w:t>Runx2</w:t>
      </w:r>
      <w:r w:rsidRPr="00AA1324">
        <w:rPr>
          <w:rFonts w:ascii="Times New Roman" w:hAnsi="Times New Roman" w:cs="Times New Roman"/>
          <w:sz w:val="24"/>
          <w:szCs w:val="24"/>
        </w:rPr>
        <w:t>: runt-related transcription factor 2; SM22-α: smooth muscle 22 alpha</w:t>
      </w:r>
      <w:bookmarkEnd w:id="1"/>
      <w:bookmarkEnd w:id="2"/>
      <w:r w:rsidRPr="00AA1324">
        <w:rPr>
          <w:rFonts w:ascii="Times New Roman" w:hAnsi="Times New Roman" w:cs="Times New Roman"/>
          <w:sz w:val="24"/>
          <w:szCs w:val="24"/>
        </w:rPr>
        <w:t>.</w:t>
      </w:r>
    </w:p>
    <w:sectPr w:rsidR="008F202B" w:rsidRPr="00315A8C" w:rsidSect="00FE4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2A252" w14:textId="77777777" w:rsidR="00592C07" w:rsidRDefault="00592C07" w:rsidP="00315A8C">
      <w:r>
        <w:separator/>
      </w:r>
    </w:p>
  </w:endnote>
  <w:endnote w:type="continuationSeparator" w:id="0">
    <w:p w14:paraId="62D111FE" w14:textId="77777777" w:rsidR="00592C07" w:rsidRDefault="00592C07" w:rsidP="00315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640B7" w14:textId="77777777" w:rsidR="00592C07" w:rsidRDefault="00592C07" w:rsidP="00315A8C">
      <w:r>
        <w:separator/>
      </w:r>
    </w:p>
  </w:footnote>
  <w:footnote w:type="continuationSeparator" w:id="0">
    <w:p w14:paraId="222E7AB8" w14:textId="77777777" w:rsidR="00592C07" w:rsidRDefault="00592C07" w:rsidP="00315A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906"/>
    <w:rsid w:val="00315A8C"/>
    <w:rsid w:val="00592C07"/>
    <w:rsid w:val="008F202B"/>
    <w:rsid w:val="00947906"/>
    <w:rsid w:val="00F3282B"/>
    <w:rsid w:val="00FE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5D7075"/>
  <w15:chartTrackingRefBased/>
  <w15:docId w15:val="{544EBCB8-173D-4992-824B-17985DF0C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A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5A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5A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5A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5A8C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315A8C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15A8C"/>
    <w:rPr>
      <w:rFonts w:ascii="DengXian" w:eastAsia="DengXian" w:hAnsi="DengXian"/>
      <w:noProof/>
      <w:sz w:val="20"/>
    </w:rPr>
  </w:style>
  <w:style w:type="table" w:styleId="TableGrid">
    <w:name w:val="Table Grid"/>
    <w:basedOn w:val="TableNormal"/>
    <w:uiPriority w:val="39"/>
    <w:qFormat/>
    <w:rsid w:val="00315A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15A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平 李</dc:creator>
  <cp:keywords/>
  <dc:description/>
  <cp:lastModifiedBy>Nadia Olesen</cp:lastModifiedBy>
  <cp:revision>3</cp:revision>
  <dcterms:created xsi:type="dcterms:W3CDTF">2023-09-08T09:24:00Z</dcterms:created>
  <dcterms:modified xsi:type="dcterms:W3CDTF">2023-11-13T10:11:00Z</dcterms:modified>
</cp:coreProperties>
</file>